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:</w:t>
      </w:r>
      <w:r>
        <w:rPr>
          <w:sz w:val="20"/>
          <w:szCs w:val="20"/>
          <w:lang w:val="en-US"/>
        </w:rPr>
        <w:t xml:space="preserve"> List of all oligoarray experiments considered</w:t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09"/>
        <w:gridCol w:w="1409"/>
        <w:gridCol w:w="236"/>
        <w:gridCol w:w="1409"/>
        <w:gridCol w:w="1409"/>
        <w:gridCol w:w="1409"/>
      </w:tblGrid>
      <w:tr>
        <w:trPr>
          <w:trHeight w:val="49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Series: </w:t>
            </w:r>
            <w:r>
              <w:rPr>
                <w:lang w:val="en-US"/>
              </w:rPr>
              <w:t xml:space="preserve"> Seedlings and whole plants      </w:t>
            </w:r>
          </w:p>
        </w:tc>
      </w:tr>
      <w:tr>
        <w:trPr>
          <w:trHeight w:val="64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Available at:  </w:t>
            </w:r>
            <w:r>
              <w:rPr>
                <w:lang w:val="en-US"/>
              </w:rPr>
              <w:t xml:space="preserve">                                                                                              </w:t>
            </w:r>
            <w:r>
              <w:rPr>
                <w:color w:val="0000FF"/>
                <w:u w:val="single"/>
                <w:lang w:val="en-US"/>
              </w:rPr>
              <w:t>http://affy.arabidopsis.info/narrays/experimentpage.pl?experimentid=149</w:t>
            </w:r>
          </w:p>
        </w:tc>
      </w:tr>
      <w:tr>
        <w:trPr>
          <w:trHeight w:val="64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71 GSM131472 GSM13147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_A2 ATGE_7_B2 ATGE_7_C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ling, green part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74 GSM131475 GSM13147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2_A ATGE_22_B ATGE_22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plant after transi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77 GSM131478 GSM13147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3_A ATGE_23_B ATGE_23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plant after transi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80 GSM131481 GSM13148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4_A ATGE_24_B ATGE_24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plant after transi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83 GSM131484 GSM13148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6_A ATGE_96_B ATGE_96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ling, green part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86 GSM131487 GSM13148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7_A ATGE_97_B ATGE_97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ling, green part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89 GSM131490 GSM13149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100_A ATGE_100_B ATGE_100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ling, green part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tbl>
      <w:tblPr>
        <w:tblW w:w="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09"/>
        <w:gridCol w:w="1409"/>
        <w:gridCol w:w="236"/>
        <w:gridCol w:w="1409"/>
        <w:gridCol w:w="1409"/>
        <w:gridCol w:w="1409"/>
      </w:tblGrid>
      <w:tr>
        <w:trPr>
          <w:trHeight w:val="49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Series: </w:t>
            </w:r>
            <w:r>
              <w:rPr/>
              <w:t xml:space="preserve"> Roots</w:t>
            </w:r>
          </w:p>
        </w:tc>
      </w:tr>
      <w:tr>
        <w:trPr>
          <w:trHeight w:val="64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Available at:  </w:t>
            </w:r>
            <w:r>
              <w:rPr>
                <w:lang w:val="en-US"/>
              </w:rPr>
              <w:t xml:space="preserve">                                                                                              </w:t>
            </w:r>
            <w:r>
              <w:rPr>
                <w:color w:val="0000FF"/>
                <w:u w:val="single"/>
                <w:lang w:val="en-US"/>
              </w:rPr>
              <w:t>http://affy.arabidopsis.info/narrays/experimentpage.pl?experimentid=151</w:t>
            </w:r>
          </w:p>
        </w:tc>
      </w:tr>
      <w:tr>
        <w:trPr>
          <w:trHeight w:val="64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55 GSM131556 GSM1315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_A ATGE_3_B ATGE_3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58 GSM131559 GSM13156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_A ATGE_9_B ATGE_9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61 GSM131562 GSM13156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3_A ATGE_93_B ATGE_93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64 GSM131565 GSM13156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4_A ATGE_94_B ATGE_94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67 GSM131568 GSM13156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5_A ATGE_95_B ATGE_95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70 GSM131571 GSM13157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8_A ATGE_98_B ATGE_98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73 GSM131574 GSM1315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9_A ATGE_99_B ATGE_99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566"/>
        <w:gridCol w:w="1405"/>
        <w:gridCol w:w="236"/>
        <w:gridCol w:w="1405"/>
        <w:gridCol w:w="1405"/>
        <w:gridCol w:w="1406"/>
      </w:tblGrid>
      <w:tr>
        <w:trPr>
          <w:trHeight w:val="285" w:hRule="atLeast"/>
        </w:trPr>
        <w:tc>
          <w:tcPr>
            <w:tcW w:w="872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Series: </w:t>
            </w:r>
            <w:r>
              <w:rPr/>
              <w:t xml:space="preserve"> Flowers and pollen     </w:t>
            </w:r>
          </w:p>
        </w:tc>
      </w:tr>
      <w:tr>
        <w:trPr>
          <w:trHeight w:val="645" w:hRule="atLeast"/>
        </w:trPr>
        <w:tc>
          <w:tcPr>
            <w:tcW w:w="872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Available at:  </w:t>
            </w:r>
            <w:r>
              <w:rPr>
                <w:lang w:val="en-US"/>
              </w:rPr>
              <w:t xml:space="preserve">                                                                                              </w:t>
            </w:r>
            <w:r>
              <w:rPr>
                <w:color w:val="0000FF"/>
                <w:u w:val="single"/>
                <w:lang w:val="en-US"/>
              </w:rPr>
              <w:t>http://affy.arabidopsis.info/narrays/experimentpage.pl?experimentid=152</w:t>
            </w:r>
          </w:p>
        </w:tc>
      </w:tr>
      <w:tr>
        <w:trPr>
          <w:trHeight w:val="19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76 GSM131577 GSM13157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1_A2 ATGE_31_B2 ATGE_31_C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09 GSM131610 GSM13161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3_A ATGE_43_B ATGE_43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 stame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79 GSM131580 GSM13158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2_A2 ATGE_32_B2 ATGE_32_C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0/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12 GSM131613 GSM1316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5_A ATGE_45_B ATGE_45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 carpels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82 GSM131583 GSM13158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3_A ATGE_33_B ATGE_33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15 GSM131616 GSM1316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3_A ATGE_53_B ATGE_53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85 GSM131586 GSM13158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4_A ATGE_34_B ATGE_34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2 sepa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18 GSM131619 GSM1316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4_A ATGE_54_B ATGE_54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88 GSM131589 GSM13159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5_A ATGE_35_B ATGE_35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2 peta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21 GSM131622 GSM1316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5_A ATGE_55_B ATGE_55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91 GSM131592 GSM13159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6_A ATGE_36_B ATGE_36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2 stamen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24 GSM131625 GSM1316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6_A ATGE_56_B ATGE_56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94 GSM131595 GSM13159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7_A ATGE_37_B ATGE_37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2 carpe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27 GSM131628 GSM1316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7_A ATGE_57_B ATGE_57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597 GSM131598 GSM13159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39_A ATGE_39_B ATGE_39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30 GSM131631 GSM1316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8_A ATGE_58_B ATGE_58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00 GSM131601 GSM13160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0_A ATGE_40_B ATGE_40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 pedice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33 GSM131634 GSM1316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9_A ATGE_59_B ATGE_59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stage 12 equivalent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03 GSM131604 GSM13160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1_A ATGE_41_B ATGE_41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 sepa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36 GSM131637 GSM1316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3_A ATGE_73_B ATGE_73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polle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06 GSM131607 GSM13160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2_A ATGE_42_B ATGE_42_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s stage 15 petal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39 GSM131640 GSM13164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92_A ATGE_92_B ATGE_92_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</w:t>
            </w:r>
          </w:p>
        </w:tc>
      </w:tr>
    </w:tbl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rPr/>
      </w:pPr>
      <w:r>
        <w:rPr/>
      </w:r>
    </w:p>
    <w:tbl>
      <w:tblPr>
        <w:tblW w:w="86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416"/>
        <w:gridCol w:w="1416"/>
        <w:gridCol w:w="236"/>
        <w:gridCol w:w="1416"/>
        <w:gridCol w:w="1416"/>
        <w:gridCol w:w="1418"/>
      </w:tblGrid>
      <w:tr>
        <w:trPr>
          <w:trHeight w:val="594" w:hRule="atLeast"/>
        </w:trPr>
        <w:tc>
          <w:tcPr>
            <w:tcW w:w="8624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Series: </w:t>
            </w:r>
            <w:r>
              <w:rPr/>
              <w:t>Shoots and Stems</w:t>
            </w:r>
          </w:p>
        </w:tc>
      </w:tr>
      <w:tr>
        <w:trPr>
          <w:trHeight w:val="774" w:hRule="atLeast"/>
        </w:trPr>
        <w:tc>
          <w:tcPr>
            <w:tcW w:w="8624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Available at:  </w:t>
            </w:r>
            <w:r>
              <w:rPr>
                <w:lang w:val="en-US"/>
              </w:rPr>
              <w:t xml:space="preserve">                                                                                              </w:t>
            </w:r>
            <w:r>
              <w:rPr>
                <w:color w:val="0000FF"/>
                <w:u w:val="single"/>
                <w:lang w:val="en-US"/>
              </w:rPr>
              <w:t>http://affy.arabidopsis.info/narrays/experimentpage.pl?experimentid=153</w:t>
            </w:r>
          </w:p>
        </w:tc>
      </w:tr>
      <w:tr>
        <w:trPr>
          <w:trHeight w:val="774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12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43. GSM131644 GSM13164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_A ATGE_2_B ATGE_2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cotyl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73 GSM131674 GSM1316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9_A ATGE_49_B ATGE_49_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46. GSM131647 GSM1316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_A ATGE_4_B ATGE_4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ot apex, vegetative + young leav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76 GSM131677 GSM13167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0_A ATGE_50_B ATGE_50_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49. GSM131650 GSM13165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6_A ATGE_6_B ATGE_6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vegetativ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79 GSM131680 GSM13168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1_A ATGE_51_B ATGE_51_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52. GSM131653 GSM13165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8_A ATGE_8_B ATGE_8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transi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82 GSM131683 GSM13168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52_A ATGE_52_B ATGE_52_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4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55. GSM131656 GSM13165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7_A2 ATGE_27_B2 ATGE_27_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, 2nd internod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480 GSM131481 GSM13148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4_A ATGE_24_B ATGE_24_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4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58. GSM131659 GSM1316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8_A2 ATGE_28_B2 ATGE_28_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 nod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4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61. GSM131662 GSM13166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29_A2 ATGE_29_B2 ATGE_29_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64. GSM131665 GSM13166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6_A ATGE_46_B ATGE_46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67 GSM131668 GSM13166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7_A ATGE_47_B ATGE_47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70 GSM131671 GSM13167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48_A ATGE_48_B ATGE_48_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ot apex, inflorescenc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09"/>
        <w:gridCol w:w="1409"/>
        <w:gridCol w:w="236"/>
        <w:gridCol w:w="1409"/>
        <w:gridCol w:w="1409"/>
        <w:gridCol w:w="1409"/>
      </w:tblGrid>
      <w:tr>
        <w:trPr>
          <w:trHeight w:val="49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 xml:space="preserve">Series: </w:t>
            </w:r>
            <w:r>
              <w:rPr/>
              <w:t xml:space="preserve"> Siliques and Seeds</w:t>
            </w:r>
          </w:p>
        </w:tc>
      </w:tr>
      <w:tr>
        <w:trPr>
          <w:trHeight w:val="645" w:hRule="atLeast"/>
        </w:trPr>
        <w:tc>
          <w:tcPr>
            <w:tcW w:w="8580" w:type="dxa"/>
            <w:gridSpan w:val="7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lang w:val="en-US"/>
              </w:rPr>
              <w:t xml:space="preserve">Available at:  </w:t>
            </w:r>
            <w:r>
              <w:rPr>
                <w:lang w:val="en-US"/>
              </w:rPr>
              <w:t xml:space="preserve">                                                                                              </w:t>
            </w:r>
            <w:r>
              <w:rPr>
                <w:color w:val="0000FF"/>
                <w:u w:val="single"/>
                <w:lang w:val="en-US"/>
              </w:rPr>
              <w:t>http://affy.arabidopsis.info/narrays/experimentpage.pl?experimentid=154</w:t>
            </w:r>
          </w:p>
        </w:tc>
      </w:tr>
      <w:tr>
        <w:trPr>
          <w:trHeight w:val="64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color w:val="0000FF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 Identifi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Nam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85 GSM131686 GSM13168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6_A ATGE_76_B ATGE_76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ques, w/ seeds stage 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88 GSM131689 GSM13169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7_A ATGE_77_B ATGE_77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ques, w/ seeds stage 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91 GSM131692 GSM13169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8_A ATGE_78_B ATGE_78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ques, w/ seeds stage 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94 GSM131695 GSM13169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79_A ATGE_79_B ATGE_79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s, stage 6, w/o sili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697 GSM131698 GSM13169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81_A ATGE_81_B ATGE_81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s, stage 7, w/o sili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700 GSM131701 GSM13170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82_A ATGE_82_B ATGE_82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s, stage 8, w/o sili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703 GSM131704 GSM13170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83_A ATGE_83_B ATGE_83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s, stage 9, w/o sili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131706 GSM131707 GSM1317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E_84_A ATGE_84_B ATGE_84_C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s, stage 10, w/o silique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16:46:00Z</dcterms:created>
  <dc:creator>salvo</dc:creator>
  <dc:description/>
  <cp:keywords/>
  <dc:language>en-US</dc:language>
  <cp:lastModifiedBy>salvo</cp:lastModifiedBy>
  <dcterms:modified xsi:type="dcterms:W3CDTF">2009-06-14T16:47:00Z</dcterms:modified>
  <cp:revision>1</cp:revision>
  <dc:subject/>
  <dc:title>Table S1: List of all oligoarray experiments considered</dc:title>
</cp:coreProperties>
</file>